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70" w:type="dxa"/>
        <w:tblCellMar>
          <w:left w:w="70" w:type="dxa"/>
          <w:right w:w="70" w:type="dxa"/>
        </w:tblCellMar>
        <w:tblLook w:val="04A0"/>
      </w:tblPr>
      <w:tblGrid>
        <w:gridCol w:w="4245"/>
        <w:gridCol w:w="974"/>
        <w:gridCol w:w="975"/>
      </w:tblGrid>
      <w:tr w:rsidR="00B5490C" w:rsidRPr="00723B46" w:rsidTr="00E45FD6">
        <w:trPr>
          <w:trHeight w:val="385"/>
        </w:trPr>
        <w:tc>
          <w:tcPr>
            <w:tcW w:w="42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Characteristic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n =10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%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Sex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Male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7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71.7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Female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8.3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Age at diagnosis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Mean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61.2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ange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9-8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Primary tumor site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6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Oral cavity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0.4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Oropharynx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4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43.4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Hypopharynx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2.6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Larynx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5.1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Others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8.5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Clinical UICC stage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highlight w:val="yellow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0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I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.9</w:t>
            </w:r>
          </w:p>
        </w:tc>
      </w:tr>
      <w:tr w:rsidR="00B5490C" w:rsidRPr="00723B46" w:rsidTr="00E45FD6">
        <w:trPr>
          <w:trHeight w:val="386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II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4.2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Va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7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68.8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Vb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2.3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IVc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.9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Type of systemic treatment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adiochemotherapy (CDDP)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0.4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adiochemotherapy (MMC)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77.4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adiochemotherapy (Other)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.9</w:t>
            </w:r>
          </w:p>
        </w:tc>
      </w:tr>
      <w:tr w:rsidR="00B5490C" w:rsidRPr="00723B46" w:rsidTr="00E45FD6">
        <w:trPr>
          <w:trHeight w:val="386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adioimmuntherapy</w:t>
            </w:r>
            <w:r w:rsidR="00B33A87" w:rsidRPr="00723B46">
              <w:rPr>
                <w:rFonts w:ascii="Arial" w:hAnsi="Arial"/>
                <w:lang w:val="en-US"/>
              </w:rPr>
              <w:t xml:space="preserve"> (Cetuximab)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0.4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Radiation dose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Up to 60 Gy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5.7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60.1-69.9 Gy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10.5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70 Gy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8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76.2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&gt; 70 Gy</w:t>
            </w:r>
          </w:p>
        </w:tc>
        <w:tc>
          <w:tcPr>
            <w:tcW w:w="974" w:type="dxa"/>
            <w:vAlign w:val="bottom"/>
          </w:tcPr>
          <w:p w:rsidR="00B5490C" w:rsidRPr="00723B46" w:rsidRDefault="00B33A87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33A87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7.6</w:t>
            </w: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Response to treatment</w:t>
            </w:r>
          </w:p>
        </w:tc>
        <w:tc>
          <w:tcPr>
            <w:tcW w:w="974" w:type="dxa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B5490C" w:rsidP="00B33A87">
            <w:pPr>
              <w:spacing w:after="120"/>
              <w:rPr>
                <w:rFonts w:ascii="Arial" w:hAnsi="Arial"/>
                <w:lang w:val="en-US"/>
              </w:rPr>
            </w:pPr>
          </w:p>
        </w:tc>
      </w:tr>
      <w:tr w:rsidR="00B5490C" w:rsidRPr="00723B46" w:rsidTr="00E45FD6">
        <w:trPr>
          <w:trHeight w:val="385"/>
        </w:trPr>
        <w:tc>
          <w:tcPr>
            <w:tcW w:w="4245" w:type="dxa"/>
            <w:shd w:val="clear" w:color="auto" w:fill="auto"/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Responder</w:t>
            </w:r>
          </w:p>
        </w:tc>
        <w:tc>
          <w:tcPr>
            <w:tcW w:w="974" w:type="dxa"/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6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64.2</w:t>
            </w:r>
          </w:p>
        </w:tc>
      </w:tr>
      <w:tr w:rsidR="00B5490C" w:rsidRPr="00723B46" w:rsidTr="00E45FD6">
        <w:trPr>
          <w:trHeight w:val="386"/>
        </w:trPr>
        <w:tc>
          <w:tcPr>
            <w:tcW w:w="42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ab/>
              <w:t>Non-Responder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3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490C" w:rsidRPr="00723B46" w:rsidRDefault="00DC4F5C" w:rsidP="00B33A87">
            <w:pPr>
              <w:spacing w:after="120"/>
              <w:rPr>
                <w:rFonts w:ascii="Arial" w:hAnsi="Arial"/>
                <w:lang w:val="en-US"/>
              </w:rPr>
            </w:pPr>
            <w:r w:rsidRPr="00723B46">
              <w:rPr>
                <w:rFonts w:ascii="Arial" w:hAnsi="Arial"/>
                <w:lang w:val="en-US"/>
              </w:rPr>
              <w:t>35.8</w:t>
            </w:r>
          </w:p>
        </w:tc>
      </w:tr>
    </w:tbl>
    <w:p w:rsidR="005B58C5" w:rsidRDefault="005B58C5">
      <w:pPr>
        <w:rPr>
          <w:b/>
          <w:lang w:val="en-US"/>
        </w:rPr>
      </w:pPr>
    </w:p>
    <w:p w:rsidR="002D2F09" w:rsidRPr="00723B46" w:rsidRDefault="00E60C3F">
      <w:pPr>
        <w:rPr>
          <w:rFonts w:ascii="Arial" w:hAnsi="Arial"/>
          <w:b/>
          <w:lang w:val="en-US"/>
        </w:rPr>
      </w:pPr>
      <w:r w:rsidRPr="00723B46">
        <w:rPr>
          <w:rFonts w:ascii="Arial" w:hAnsi="Arial"/>
          <w:b/>
          <w:lang w:val="en-US"/>
        </w:rPr>
        <w:t>Supplementary Table 1. Patient data for therapy response relationship wit</w:t>
      </w:r>
      <w:r w:rsidR="00DC4F5C" w:rsidRPr="00723B46">
        <w:rPr>
          <w:rFonts w:ascii="Arial" w:hAnsi="Arial"/>
          <w:b/>
          <w:lang w:val="en-US"/>
        </w:rPr>
        <w:t>h ERCC1 immunohistochemistry.</w:t>
      </w:r>
    </w:p>
    <w:sectPr w:rsidR="002D2F09" w:rsidRPr="00723B46" w:rsidSect="00DC4F5C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TrackMoves/>
  <w:defaultTabStop w:val="708"/>
  <w:hyphenationZone w:val="425"/>
  <w:characterSpacingControl w:val="doNotCompress"/>
  <w:compat/>
  <w:rsids>
    <w:rsidRoot w:val="00E60C3F"/>
    <w:rsid w:val="002017B0"/>
    <w:rsid w:val="002974A4"/>
    <w:rsid w:val="002B7C8C"/>
    <w:rsid w:val="002D2F09"/>
    <w:rsid w:val="00375296"/>
    <w:rsid w:val="00413588"/>
    <w:rsid w:val="0045433A"/>
    <w:rsid w:val="00510A3D"/>
    <w:rsid w:val="00511C2C"/>
    <w:rsid w:val="00544C8F"/>
    <w:rsid w:val="005B58C5"/>
    <w:rsid w:val="005D4149"/>
    <w:rsid w:val="00696207"/>
    <w:rsid w:val="00723B46"/>
    <w:rsid w:val="00806D3E"/>
    <w:rsid w:val="0092289C"/>
    <w:rsid w:val="00974FD8"/>
    <w:rsid w:val="00997893"/>
    <w:rsid w:val="00A41697"/>
    <w:rsid w:val="00A70F2F"/>
    <w:rsid w:val="00A949E7"/>
    <w:rsid w:val="00B33A87"/>
    <w:rsid w:val="00B5490C"/>
    <w:rsid w:val="00C0738C"/>
    <w:rsid w:val="00C47768"/>
    <w:rsid w:val="00DC4F5C"/>
    <w:rsid w:val="00E35618"/>
    <w:rsid w:val="00E42596"/>
    <w:rsid w:val="00E45FD6"/>
    <w:rsid w:val="00E57EE1"/>
    <w:rsid w:val="00E60C3F"/>
    <w:rsid w:val="00ED41A4"/>
    <w:rsid w:val="00FA4C3F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0C3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A4169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1697"/>
    <w:pPr>
      <w:spacing w:after="0"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1697"/>
    <w:rPr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416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4169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A91AA-40CF-7C4D-A08D-4B0EF96D9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029220</dc:creator>
  <cp:keywords/>
  <dc:description/>
  <cp:lastModifiedBy>Volker Schartinger</cp:lastModifiedBy>
  <cp:revision>7</cp:revision>
  <dcterms:created xsi:type="dcterms:W3CDTF">2014-04-13T13:52:00Z</dcterms:created>
  <dcterms:modified xsi:type="dcterms:W3CDTF">2014-04-13T14:59:00Z</dcterms:modified>
</cp:coreProperties>
</file>